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C9BB9B" w14:textId="540DA2C5" w:rsidR="00843220" w:rsidRPr="00E67E43" w:rsidRDefault="00843220" w:rsidP="00843220">
      <w:r w:rsidRPr="00D712C5">
        <w:t xml:space="preserve">Supplemental Figure 1. Example choice </w:t>
      </w:r>
      <w:r w:rsidR="00A168C3">
        <w:t>question</w:t>
      </w:r>
      <w:r w:rsidRPr="00D712C5">
        <w:t xml:space="preserve"> from </w:t>
      </w:r>
      <w:r w:rsidRPr="00E67E43">
        <w:t>discrete choice experiment survey</w:t>
      </w:r>
      <w:r>
        <w:t>, iPrevent Study, Cape Town, South Africa, 2017-201</w:t>
      </w:r>
      <w:r w:rsidR="00EC4B4D">
        <w:t>9</w:t>
      </w:r>
      <w:bookmarkStart w:id="0" w:name="_GoBack"/>
      <w:bookmarkEnd w:id="0"/>
      <w:r>
        <w:t>. Participants were asked to choose which HIV prevention product they would prefer to use.</w:t>
      </w:r>
    </w:p>
    <w:p w14:paraId="652EFFC6" w14:textId="77777777" w:rsidR="00843220" w:rsidRPr="00D712C5" w:rsidRDefault="00843220" w:rsidP="00843220">
      <w:r w:rsidRPr="00CF49A6">
        <w:rPr>
          <w:noProof/>
        </w:rPr>
        <w:drawing>
          <wp:inline distT="0" distB="0" distL="0" distR="0" wp14:anchorId="320A76A2" wp14:editId="5675E237">
            <wp:extent cx="4668741" cy="6517004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7DA347F2-94A7-4261-869E-E9FAFC7C894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7DA347F2-94A7-4261-869E-E9FAFC7C894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3190" r="3" b="3"/>
                    <a:stretch/>
                  </pic:blipFill>
                  <pic:spPr>
                    <a:xfrm>
                      <a:off x="0" y="0"/>
                      <a:ext cx="4668741" cy="6517004"/>
                    </a:xfrm>
                    <a:prstGeom prst="rect">
                      <a:avLst/>
                    </a:prstGeom>
                    <a:effectLst/>
                  </pic:spPr>
                </pic:pic>
              </a:graphicData>
            </a:graphic>
          </wp:inline>
        </w:drawing>
      </w:r>
    </w:p>
    <w:p w14:paraId="5717404C" w14:textId="77777777" w:rsidR="00843220" w:rsidRPr="00F47692" w:rsidRDefault="00843220" w:rsidP="00843220">
      <w:pPr>
        <w:rPr>
          <w:u w:val="single"/>
        </w:rPr>
      </w:pPr>
    </w:p>
    <w:p w14:paraId="2DF1666C" w14:textId="77777777" w:rsidR="00A82CFA" w:rsidRDefault="00EC4B4D"/>
    <w:sectPr w:rsidR="00A82C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220"/>
    <w:rsid w:val="0076350F"/>
    <w:rsid w:val="00843220"/>
    <w:rsid w:val="00A168C3"/>
    <w:rsid w:val="00BB24AF"/>
    <w:rsid w:val="00EC4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C068E"/>
  <w15:chartTrackingRefBased/>
  <w15:docId w15:val="{ADB8E6B4-F947-447B-ABFD-3488AD45D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2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68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8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is, Alexandra</dc:creator>
  <cp:keywords/>
  <dc:description/>
  <cp:lastModifiedBy>Minnis, Alexandra</cp:lastModifiedBy>
  <cp:revision>3</cp:revision>
  <dcterms:created xsi:type="dcterms:W3CDTF">2020-03-02T20:12:00Z</dcterms:created>
  <dcterms:modified xsi:type="dcterms:W3CDTF">2020-03-03T06:54:00Z</dcterms:modified>
</cp:coreProperties>
</file>